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03A" w:rsidRDefault="00DC303A" w:rsidP="00DC30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: Gene set enrichment analysis of modules from dual evaluation of IMSGC</w:t>
      </w:r>
    </w:p>
    <w:tbl>
      <w:tblPr>
        <w:tblStyle w:val="PlainTable2"/>
        <w:tblW w:w="13439" w:type="dxa"/>
        <w:tblInd w:w="0" w:type="dxa"/>
        <w:tblLook w:val="04A0" w:firstRow="1" w:lastRow="0" w:firstColumn="1" w:lastColumn="0" w:noHBand="0" w:noVBand="1"/>
      </w:tblPr>
      <w:tblGrid>
        <w:gridCol w:w="4700"/>
        <w:gridCol w:w="2350"/>
        <w:gridCol w:w="3646"/>
        <w:gridCol w:w="1296"/>
        <w:gridCol w:w="1447"/>
      </w:tblGrid>
      <w:tr w:rsidR="00DC303A" w:rsidTr="00DC3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03A" w:rsidRPr="00843934" w:rsidRDefault="00DC303A" w:rsidP="004C4B43">
            <w:pPr>
              <w:rPr>
                <w:rStyle w:val="Emphasis"/>
                <w:rFonts w:ascii="Times New Roman" w:hAnsi="Times New Roman" w:cs="Times New Roman"/>
              </w:rPr>
            </w:pPr>
            <w:r w:rsidRPr="00843934">
              <w:rPr>
                <w:rStyle w:val="Emphasis"/>
                <w:rFonts w:ascii="Times New Roman" w:hAnsi="Times New Roman" w:cs="Times New Roman"/>
              </w:rPr>
              <w:t>GO term</w:t>
            </w:r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03A" w:rsidRPr="00DC2546" w:rsidRDefault="00DC303A" w:rsidP="00DC3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</w:pPr>
            <w:r>
              <w:rPr>
                <w:rStyle w:val="Emphasis"/>
                <w:rFonts w:ascii="Times New Roman" w:hAnsi="Times New Roman" w:cs="Times New Roman"/>
              </w:rPr>
              <w:t xml:space="preserve"># </w:t>
            </w:r>
            <w:r>
              <w:rPr>
                <w:rStyle w:val="Emphasis"/>
                <w:rFonts w:ascii="Times New Roman" w:hAnsi="Times New Roman" w:cs="Times New Roman"/>
              </w:rPr>
              <w:t>contributing</w:t>
            </w:r>
            <w:r>
              <w:rPr>
                <w:rStyle w:val="Emphasis"/>
                <w:rFonts w:ascii="Times New Roman" w:hAnsi="Times New Roman" w:cs="Times New Roman"/>
              </w:rPr>
              <w:t xml:space="preserve"> genes/ term </w:t>
            </w:r>
            <w:proofErr w:type="spellStart"/>
            <w:r>
              <w:rPr>
                <w:rStyle w:val="Emphasis"/>
                <w:rFonts w:ascii="Times New Roman" w:hAnsi="Times New Roman" w:cs="Times New Roman"/>
              </w:rPr>
              <w:t>size</w:t>
            </w:r>
            <w:r>
              <w:rPr>
                <w:rStyle w:val="Emphasis"/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C303A" w:rsidRPr="00843934" w:rsidRDefault="00DC303A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vertAlign w:val="superscript"/>
              </w:rPr>
            </w:pPr>
            <w:r w:rsidRPr="00843934">
              <w:rPr>
                <w:rStyle w:val="Emphasis"/>
                <w:rFonts w:ascii="Times New Roman" w:hAnsi="Times New Roman" w:cs="Times New Roman"/>
              </w:rPr>
              <w:t xml:space="preserve">Contributing </w:t>
            </w:r>
            <w:proofErr w:type="spellStart"/>
            <w:r w:rsidRPr="00843934">
              <w:rPr>
                <w:rStyle w:val="Emphasis"/>
                <w:rFonts w:ascii="Times New Roman" w:hAnsi="Times New Roman" w:cs="Times New Roman"/>
              </w:rPr>
              <w:t>genes</w:t>
            </w:r>
            <w:r w:rsidRPr="00843934">
              <w:rPr>
                <w:rStyle w:val="Emphasis"/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03A" w:rsidRPr="00843934" w:rsidRDefault="00DC303A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843934">
              <w:rPr>
                <w:rStyle w:val="Emphasis"/>
                <w:rFonts w:ascii="Times New Roman" w:hAnsi="Times New Roman" w:cs="Times New Roman"/>
              </w:rPr>
              <w:t>p-value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03A" w:rsidRPr="00843934" w:rsidRDefault="00DC303A" w:rsidP="004C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 w:rsidRPr="00843934">
              <w:rPr>
                <w:rStyle w:val="Emphasis"/>
                <w:rFonts w:ascii="Times New Roman" w:hAnsi="Times New Roman" w:cs="Times New Roman"/>
              </w:rPr>
              <w:t>adj. p-</w:t>
            </w:r>
            <w:proofErr w:type="spellStart"/>
            <w:r w:rsidRPr="00843934">
              <w:rPr>
                <w:rStyle w:val="Emphasis"/>
                <w:rFonts w:ascii="Times New Roman" w:hAnsi="Times New Roman" w:cs="Times New Roman"/>
              </w:rPr>
              <w:t>value</w:t>
            </w:r>
            <w:r w:rsidRPr="00DC303A">
              <w:rPr>
                <w:rStyle w:val="Emphasis"/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DC303A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972F31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</w:rPr>
              <w:t>Molecular Function</w:t>
            </w:r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DC303A" w:rsidRDefault="00DC303A" w:rsidP="004C4B43">
            <w:pPr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proofErr w:type="spellStart"/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>Phosphotyrosine</w:t>
            </w:r>
            <w:proofErr w:type="spellEnd"/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 xml:space="preserve"> residue bind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3/1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6C2E13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CBLB, GRB2, MAP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93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2.744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DC303A" w:rsidRDefault="00DC303A" w:rsidP="004C4B43">
            <w:pPr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>Protein phosphorylated amino acid bind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3/2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6C2E13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CBLB, GRB2, MAPK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7.686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5.457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</w:tr>
      <w:tr w:rsidR="00DC303A" w:rsidTr="00DC303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DC303A" w:rsidRDefault="00DC303A" w:rsidP="004C4B43">
            <w:pPr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>Growth hormone receptor bind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6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6C2E13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JAK1, JA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2.790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109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DC303A" w:rsidRDefault="00DC303A" w:rsidP="004C4B43">
            <w:pPr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>Non-membrane spanning protein tyrosine kinase activit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3/46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FF22E4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JAK1, JAK2, SY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3.503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109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DC303A" w:rsidRDefault="00DC303A" w:rsidP="004C4B43">
            <w:pPr>
              <w:rPr>
                <w:rStyle w:val="SubtleEmphasis"/>
                <w:rFonts w:ascii="Times New Roman" w:hAnsi="Times New Roman" w:cs="Times New Roman"/>
                <w:b w:val="0"/>
                <w:i w:val="0"/>
              </w:rPr>
            </w:pPr>
            <w:r w:rsidRPr="00DC303A">
              <w:rPr>
                <w:rStyle w:val="SubtleEmphasis"/>
                <w:rFonts w:ascii="Times New Roman" w:hAnsi="Times New Roman" w:cs="Times New Roman"/>
                <w:b w:val="0"/>
                <w:i w:val="0"/>
              </w:rPr>
              <w:t>CCR5 chemokine receptor binding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7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03A" w:rsidRPr="00FF22E4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JAK1, STAT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3.903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109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</w:rPr>
              <w:t>Biological Proces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A1107B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R</w:t>
            </w:r>
            <w:r w:rsidRPr="00A1107B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egulation of tyrosine phosphorylation of STAT prote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5/7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FF22E4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 xml:space="preserve">JAK2, HCLS1, SOCS1, STAT3, TNFRSF1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6.510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58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A1107B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T</w:t>
            </w:r>
            <w:r w:rsidRPr="00A1107B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yrosine phosphorylation of STAT prote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5/81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</w:rPr>
              <w:t>JAK2, HCLS1, SOCS1, STAT3, TNFRSF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8.410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58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</w:tr>
      <w:tr w:rsidR="00DC303A" w:rsidTr="00DC303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A1107B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C</w:t>
            </w:r>
            <w:r w:rsidRPr="00A1107B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ellular response to interleukin-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3/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FF22E4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CSF2RB, JAK1, JA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8.424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58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A1107B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R</w:t>
            </w:r>
            <w:r w:rsidRPr="00A1107B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esponse to interleukin-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3/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FF22E4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CSF2RB, JAK1, JA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8.424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58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A1107B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P</w:t>
            </w:r>
            <w:r w:rsidRPr="00A1107B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ositive regulation of STAT cascad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5/86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</w:rPr>
              <w:t>JAK2, HCLS1, SOCS1, STAT3, TNFRSF1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138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58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</w:tr>
      <w:tr w:rsidR="00DC303A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03A" w:rsidRPr="00972F31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</w:rPr>
            </w:pPr>
            <w:r>
              <w:rPr>
                <w:rStyle w:val="Emphasis"/>
                <w:rFonts w:ascii="Times New Roman" w:hAnsi="Times New Roman" w:cs="Times New Roman"/>
                <w:b w:val="0"/>
              </w:rPr>
              <w:t>Cellular Component</w:t>
            </w:r>
            <w:bookmarkStart w:id="0" w:name="_GoBack"/>
            <w:bookmarkEnd w:id="0"/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I-kappaB/NF-kappaB compl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FF22E4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NFKB1, RE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4.984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944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transcription factor TFTC compl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14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DC2546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TAF6, TAF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1.612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3.143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transcription factor TFIID compl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23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DC2546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TAF6, TAF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4.447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5.161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MLL1 compl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972F31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2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:rsidR="00DC303A" w:rsidRPr="00DC2546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TAF6, TAF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6.617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03A" w:rsidRPr="00865287" w:rsidRDefault="00DC303A" w:rsidP="004C4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5.161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  <w:tr w:rsidR="00DC303A" w:rsidTr="00DC303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C303A" w:rsidRPr="00865287" w:rsidRDefault="00DC303A" w:rsidP="004C4B43">
            <w:pPr>
              <w:rPr>
                <w:rStyle w:val="Emphasis"/>
                <w:rFonts w:ascii="Times New Roman" w:hAnsi="Times New Roman" w:cs="Times New Roman"/>
                <w:b w:val="0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b w:val="0"/>
                <w:i w:val="0"/>
              </w:rPr>
              <w:t>MLL1/2 complex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C303A" w:rsidRPr="00972F31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/28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303A" w:rsidRPr="00DC2546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</w:rPr>
            </w:pPr>
            <w:r>
              <w:rPr>
                <w:rStyle w:val="Emphasis"/>
                <w:rFonts w:ascii="Times New Roman" w:hAnsi="Times New Roman" w:cs="Times New Roman"/>
              </w:rPr>
              <w:t>TAF6, TAF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6.617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C303A" w:rsidRPr="00865287" w:rsidRDefault="00DC303A" w:rsidP="004C4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865287">
              <w:rPr>
                <w:rStyle w:val="Emphasis"/>
                <w:rFonts w:ascii="Times New Roman" w:hAnsi="Times New Roman" w:cs="Times New Roman"/>
                <w:i w:val="0"/>
              </w:rPr>
              <w:t>5.161</w:t>
            </w:r>
            <w:r>
              <w:rPr>
                <w:rFonts w:ascii="Times New Roman" w:hAnsi="Times New Roman" w:cs="Times New Roman"/>
                <w:color w:val="000000"/>
              </w:rPr>
              <w:t>×10</w:t>
            </w:r>
            <w:r w:rsidRPr="00B76438">
              <w:rPr>
                <w:rStyle w:val="Emphasis"/>
                <w:rFonts w:ascii="Times New Roman" w:hAnsi="Times New Roman" w:cs="Times New Roman"/>
                <w:i w:val="0"/>
                <w:vertAlign w:val="superscript"/>
              </w:rPr>
              <w:t>-3</w:t>
            </w:r>
          </w:p>
        </w:tc>
      </w:tr>
    </w:tbl>
    <w:p w:rsidR="00DC303A" w:rsidRPr="005D68B8" w:rsidRDefault="00DC303A" w:rsidP="00DC303A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a</w:t>
      </w:r>
      <w:proofErr w:type="gramEnd"/>
      <w:r>
        <w:rPr>
          <w:rStyle w:val="Emphasis"/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ontributing genes: the</w:t>
      </w:r>
      <w:r w:rsidRPr="005D68B8">
        <w:rPr>
          <w:rFonts w:ascii="Times New Roman" w:hAnsi="Times New Roman" w:cs="Times New Roman"/>
        </w:rPr>
        <w:t xml:space="preserve"> number of gene</w:t>
      </w:r>
      <w:r>
        <w:rPr>
          <w:rFonts w:ascii="Times New Roman" w:hAnsi="Times New Roman" w:cs="Times New Roman"/>
        </w:rPr>
        <w:t>s</w:t>
      </w:r>
      <w:r w:rsidRPr="005D68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input gene set. Term size: the total number of genes in the </w:t>
      </w:r>
      <w:r w:rsidRPr="005D68B8">
        <w:rPr>
          <w:rFonts w:ascii="Times New Roman" w:hAnsi="Times New Roman" w:cs="Times New Roman"/>
        </w:rPr>
        <w:t>corresponding GO term.</w:t>
      </w:r>
    </w:p>
    <w:p w:rsidR="00DC303A" w:rsidRPr="009C2DA8" w:rsidRDefault="00DC303A" w:rsidP="00DC303A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b</w:t>
      </w:r>
      <w:proofErr w:type="gramEnd"/>
      <w:r w:rsidRPr="005D68B8">
        <w:rPr>
          <w:rStyle w:val="Emphasis"/>
          <w:rFonts w:ascii="Times New Roman" w:hAnsi="Times New Roman" w:cs="Times New Roman"/>
        </w:rPr>
        <w:t xml:space="preserve"> </w:t>
      </w:r>
      <w:r>
        <w:rPr>
          <w:rStyle w:val="Emphasis"/>
          <w:rFonts w:ascii="Times New Roman" w:hAnsi="Times New Roman" w:cs="Times New Roman"/>
          <w:i w:val="0"/>
        </w:rPr>
        <w:t>Contributing genes: those in the input genes that contributed to the enrichment</w:t>
      </w:r>
      <w:r w:rsidRPr="005D68B8">
        <w:rPr>
          <w:rStyle w:val="Emphasis"/>
          <w:rFonts w:ascii="Times New Roman" w:hAnsi="Times New Roman" w:cs="Times New Roman"/>
          <w:i w:val="0"/>
        </w:rPr>
        <w:t>.</w:t>
      </w:r>
    </w:p>
    <w:p w:rsidR="00DC303A" w:rsidRDefault="00DC303A" w:rsidP="00DC303A">
      <w:pPr>
        <w:spacing w:line="240" w:lineRule="auto"/>
      </w:pPr>
      <w:proofErr w:type="gramStart"/>
      <w:r>
        <w:rPr>
          <w:rStyle w:val="Emphasis"/>
          <w:rFonts w:ascii="Times New Roman" w:hAnsi="Times New Roman" w:cs="Times New Roman"/>
          <w:vertAlign w:val="superscript"/>
        </w:rPr>
        <w:t>c</w:t>
      </w:r>
      <w:proofErr w:type="gramEnd"/>
      <w:r w:rsidRPr="005D68B8">
        <w:rPr>
          <w:rStyle w:val="Emphasis"/>
          <w:rFonts w:ascii="Times New Roman" w:hAnsi="Times New Roman" w:cs="Times New Roman"/>
        </w:rPr>
        <w:t xml:space="preserve"> </w:t>
      </w:r>
      <w:r>
        <w:rPr>
          <w:rStyle w:val="Emphasis"/>
          <w:rFonts w:ascii="Times New Roman" w:hAnsi="Times New Roman" w:cs="Times New Roman"/>
          <w:i w:val="0"/>
        </w:rPr>
        <w:t xml:space="preserve">Adjusted p-value by the </w:t>
      </w:r>
      <w:proofErr w:type="spellStart"/>
      <w:r>
        <w:rPr>
          <w:rStyle w:val="Emphasis"/>
          <w:rFonts w:ascii="Times New Roman" w:hAnsi="Times New Roman" w:cs="Times New Roman"/>
          <w:i w:val="0"/>
        </w:rPr>
        <w:t>Benjamini</w:t>
      </w:r>
      <w:proofErr w:type="spellEnd"/>
      <w:r>
        <w:rPr>
          <w:rStyle w:val="Emphasis"/>
          <w:rFonts w:ascii="Times New Roman" w:hAnsi="Times New Roman" w:cs="Times New Roman"/>
          <w:i w:val="0"/>
        </w:rPr>
        <w:t>-Hochberg method [27]</w:t>
      </w:r>
    </w:p>
    <w:p w:rsidR="00796696" w:rsidRDefault="00796696"/>
    <w:sectPr w:rsidR="00796696" w:rsidSect="00DC30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03A"/>
    <w:rsid w:val="00796696"/>
    <w:rsid w:val="00DC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6DD4D"/>
  <w15:chartTrackingRefBased/>
  <w15:docId w15:val="{6C1EC1F8-C1F5-40FB-B69E-6AF277DD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C303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C303A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C303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at Houston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, Astrid M</dc:creator>
  <cp:keywords/>
  <dc:description/>
  <cp:lastModifiedBy>Manuel, Astrid M</cp:lastModifiedBy>
  <cp:revision>1</cp:revision>
  <dcterms:created xsi:type="dcterms:W3CDTF">2019-02-26T01:34:00Z</dcterms:created>
  <dcterms:modified xsi:type="dcterms:W3CDTF">2019-02-26T01:36:00Z</dcterms:modified>
</cp:coreProperties>
</file>